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2C3" w:rsidRPr="008B1334" w:rsidRDefault="000102C3" w:rsidP="000102C3">
      <w:pPr>
        <w:pStyle w:val="a6"/>
        <w:keepNext/>
        <w:ind w:left="2520" w:hangingChars="1050" w:hanging="2520"/>
        <w:rPr>
          <w:rFonts w:ascii="Times New Roman" w:hAnsi="Times New Roman"/>
          <w:b w:val="0"/>
          <w:color w:val="000000"/>
          <w:sz w:val="24"/>
          <w:szCs w:val="24"/>
        </w:rPr>
      </w:pPr>
      <w:r w:rsidRPr="00414999">
        <w:rPr>
          <w:rFonts w:ascii="Times New Roman" w:hAnsi="Times New Roman"/>
          <w:b w:val="0"/>
          <w:color w:val="000000"/>
          <w:sz w:val="24"/>
          <w:szCs w:val="24"/>
        </w:rPr>
        <w:t>Supplementary</w:t>
      </w:r>
      <w:r w:rsidRPr="008B1334">
        <w:rPr>
          <w:rFonts w:ascii="Times New Roman" w:hAnsi="Times New Roman"/>
          <w:b w:val="0"/>
          <w:color w:val="000000"/>
          <w:sz w:val="24"/>
          <w:szCs w:val="24"/>
        </w:rPr>
        <w:t xml:space="preserve"> Table S</w:t>
      </w:r>
      <w:r>
        <w:rPr>
          <w:rFonts w:ascii="Times New Roman" w:hAnsi="Times New Roman"/>
          <w:b w:val="0"/>
          <w:color w:val="000000"/>
          <w:sz w:val="24"/>
          <w:szCs w:val="24"/>
        </w:rPr>
        <w:t xml:space="preserve">1 </w:t>
      </w:r>
      <w:r w:rsidRPr="008B1334">
        <w:rPr>
          <w:rFonts w:ascii="Times New Roman" w:hAnsi="Times New Roman"/>
          <w:b w:val="0"/>
          <w:color w:val="000000"/>
          <w:sz w:val="24"/>
          <w:szCs w:val="24"/>
        </w:rPr>
        <w:t>The</w:t>
      </w:r>
      <w:r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  <w:r w:rsidRPr="008B1334">
        <w:rPr>
          <w:rFonts w:ascii="Times New Roman" w:hAnsi="Times New Roman"/>
          <w:b w:val="0"/>
          <w:color w:val="000000"/>
          <w:sz w:val="24"/>
          <w:szCs w:val="24"/>
        </w:rPr>
        <w:t xml:space="preserve">WRKY </w:t>
      </w:r>
      <w:proofErr w:type="spellStart"/>
      <w:r w:rsidRPr="008B1334">
        <w:rPr>
          <w:rFonts w:ascii="Times New Roman" w:hAnsi="Times New Roman"/>
          <w:b w:val="0"/>
          <w:color w:val="000000"/>
          <w:sz w:val="24"/>
          <w:szCs w:val="24"/>
        </w:rPr>
        <w:t>intron</w:t>
      </w:r>
      <w:proofErr w:type="spellEnd"/>
      <w:r>
        <w:rPr>
          <w:rFonts w:ascii="Times New Roman" w:hAnsi="Times New Roman"/>
          <w:b w:val="0"/>
          <w:color w:val="000000"/>
          <w:sz w:val="24"/>
          <w:szCs w:val="24"/>
        </w:rPr>
        <w:t xml:space="preserve"> features of </w:t>
      </w:r>
      <w:proofErr w:type="spellStart"/>
      <w:r w:rsidRPr="00D00D52">
        <w:rPr>
          <w:rFonts w:ascii="Times New Roman" w:hAnsi="Times New Roman"/>
          <w:b w:val="0"/>
          <w:color w:val="000000"/>
          <w:sz w:val="24"/>
          <w:szCs w:val="24"/>
        </w:rPr>
        <w:t>solanaceous</w:t>
      </w:r>
      <w:proofErr w:type="spellEnd"/>
      <w:r w:rsidRPr="00D00D52">
        <w:rPr>
          <w:rFonts w:ascii="Times New Roman" w:hAnsi="Times New Roman"/>
          <w:b w:val="0"/>
          <w:color w:val="000000"/>
          <w:sz w:val="24"/>
          <w:szCs w:val="24"/>
        </w:rPr>
        <w:t xml:space="preserve"> plants</w:t>
      </w:r>
      <w:r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</w:p>
    <w:tbl>
      <w:tblPr>
        <w:tblW w:w="11297" w:type="dxa"/>
        <w:jc w:val="center"/>
        <w:tblBorders>
          <w:top w:val="single" w:sz="6" w:space="0" w:color="auto"/>
          <w:bottom w:val="single" w:sz="12" w:space="0" w:color="auto"/>
        </w:tblBorders>
        <w:tblLayout w:type="fixed"/>
        <w:tblLook w:val="00A0"/>
      </w:tblPr>
      <w:tblGrid>
        <w:gridCol w:w="949"/>
        <w:gridCol w:w="1418"/>
        <w:gridCol w:w="2693"/>
        <w:gridCol w:w="1134"/>
        <w:gridCol w:w="1557"/>
        <w:gridCol w:w="1115"/>
        <w:gridCol w:w="1195"/>
        <w:gridCol w:w="1236"/>
      </w:tblGrid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Gene symbol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rotein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proofErr w:type="spellStart"/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Intron</w:t>
            </w:r>
            <w:proofErr w:type="spellEnd"/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No</w:t>
            </w:r>
          </w:p>
        </w:tc>
        <w:tc>
          <w:tcPr>
            <w:tcW w:w="1557" w:type="dxa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proofErr w:type="spellStart"/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Intron</w:t>
            </w:r>
            <w:proofErr w:type="spellEnd"/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phase pattern</w:t>
            </w:r>
          </w:p>
        </w:tc>
        <w:tc>
          <w:tcPr>
            <w:tcW w:w="3546" w:type="dxa"/>
            <w:gridSpan w:val="3"/>
            <w:tcBorders>
              <w:top w:val="single" w:sz="18" w:space="0" w:color="auto"/>
              <w:bottom w:val="single" w:sz="6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825BAE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Dominated phase patterns (%)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3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2g003339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top w:val="single" w:sz="6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single" w:sz="6" w:space="0" w:color="auto"/>
            </w:tcBorders>
          </w:tcPr>
          <w:p w:rsidR="000102C3" w:rsidRPr="00EA6D11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 0 2 </w:t>
            </w:r>
            <w:proofErr w:type="spellStart"/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Pr="00EA6D11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11/43</w:t>
            </w: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 </w:t>
            </w:r>
          </w:p>
          <w:p w:rsidR="000102C3" w:rsidRPr="00EA6D11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25.6%</w:t>
            </w: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single" w:sz="6" w:space="0" w:color="auto"/>
            </w:tcBorders>
          </w:tcPr>
          <w:p w:rsidR="000102C3" w:rsidRPr="00EA6D11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Pr="00EA6D11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0/43)</w:t>
            </w: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 w:rsidRPr="00EA6D11">
              <w:rPr>
                <w:rFonts w:ascii="Times New Roman" w:hAnsi="Times New Roman"/>
                <w:color w:val="000000"/>
                <w:sz w:val="21"/>
                <w:szCs w:val="21"/>
              </w:rPr>
              <w:t>23.3%</w:t>
            </w:r>
            <w:r w:rsidRPr="00EA6D11"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single" w:sz="6" w:space="0" w:color="auto"/>
            </w:tcBorders>
          </w:tcPr>
          <w:p w:rsidR="000102C3" w:rsidRPr="007A671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/43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.95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308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7A671E" w:rsidRDefault="000102C3" w:rsidP="001E5BC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7A671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7A671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4g00182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5g00250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6g00150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7g00018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7g00125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2020122112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7g00235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Capana07g00245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9g00125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020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179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1g00188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7g0479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2</w:t>
            </w:r>
          </w:p>
        </w:tc>
        <w:tc>
          <w:tcPr>
            <w:tcW w:w="2693" w:type="dxa"/>
          </w:tcPr>
          <w:p w:rsidR="000102C3" w:rsidRPr="006C00B6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solyc07g06622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solyc02g08834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</w:rPr>
              <w:t>solyc05g01277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10481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0617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0g00568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7g0652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1461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6g06637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7g0056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0 1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9g01499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57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563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0g08438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828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C00B6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995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927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 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0982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0259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930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063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194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1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8615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2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038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3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020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top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11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092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8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9408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AD25E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31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04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0/14)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1.4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/1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.4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/1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.1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7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6g001110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8g00068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2g00113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11689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6g0684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4259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673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6734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965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442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307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308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2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9886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AD25E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17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09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/2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/2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/2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1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2230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109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6g00100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7g00138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8g00196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0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0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1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1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7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7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7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lWRKY7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0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0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0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1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7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9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tWRKY79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AD25E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26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II c</w:t>
            </w:r>
          </w:p>
        </w:tc>
        <w:tc>
          <w:tcPr>
            <w:tcW w:w="1418" w:type="dxa"/>
            <w:tcBorders>
              <w:top w:val="single" w:sz="18" w:space="0" w:color="auto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3</w:t>
            </w:r>
          </w:p>
        </w:tc>
        <w:tc>
          <w:tcPr>
            <w:tcW w:w="2693" w:type="dxa"/>
            <w:tcBorders>
              <w:top w:val="single" w:sz="18" w:space="0" w:color="auto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2803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single" w:sz="18" w:space="0" w:color="auto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single" w:sz="18" w:space="0" w:color="auto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2/4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single" w:sz="18" w:space="0" w:color="auto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</w:t>
            </w:r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/4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 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5.9%)</w:t>
            </w:r>
          </w:p>
        </w:tc>
        <w:tc>
          <w:tcPr>
            <w:tcW w:w="1236" w:type="dxa"/>
            <w:tcBorders>
              <w:top w:val="single" w:sz="18" w:space="0" w:color="auto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6/44)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.6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4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3441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366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7g00196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8g00042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9g00067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1g00190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2g00182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2g00185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0g00042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0g00103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6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0g00411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899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5154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792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1120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7g05628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2g09427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5854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338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6249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5169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7207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8163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1250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5675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2g07113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158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431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 2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424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592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729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713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031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370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028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425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015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435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595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8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1797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9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9367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80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7922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  <w:tcBorders>
              <w:top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81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5081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AD25E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27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trHeight w:val="924"/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06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/18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7.8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/14)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14.3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1/14)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7.1%)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2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3279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AD25E3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4g00056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6g00307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60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0g00308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7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785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08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2g0930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0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2g09635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1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0632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1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6g00861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4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9g06601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09</w:t>
            </w:r>
          </w:p>
        </w:tc>
        <w:tc>
          <w:tcPr>
            <w:tcW w:w="2693" w:type="dxa"/>
          </w:tcPr>
          <w:p w:rsidR="000102C3" w:rsidRPr="00697199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97199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397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332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418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683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115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647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9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09437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616854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28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01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6/21) (76.2%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4/21) (19.0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/21)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.8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7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0212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164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7g00180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8g00101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075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9510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0g01191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8161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2g02168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3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793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0g00797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7g05528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2g07219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0015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trHeight w:val="179"/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179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6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6520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7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5849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0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956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549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2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8674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616854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11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f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19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6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082810.1.1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1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694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748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3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6580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097912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 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21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7/15)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6.7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/15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2/1 1 2 0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/15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.7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2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040.1.1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05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06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4571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4588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4580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00764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4g05021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795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874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330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259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0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1279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0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9804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CA384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29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44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/3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8.8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/3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.6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2/2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/3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.9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6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4472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207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3g00263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2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6g00212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3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7g00052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616854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8g00104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122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154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1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6g04887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1g09563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10g00955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2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007380.1.1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3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08280.2.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4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8g082110.2.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8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34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5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33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6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5030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8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09577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8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9g01577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452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trHeight w:val="169"/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3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602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0045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627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137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5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626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0348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21486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035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6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542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4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5817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5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50864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1472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77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097912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47973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097912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14999">
              <w:rPr>
                <w:rFonts w:ascii="Times New Roman" w:hAnsi="Times New Roman"/>
                <w:color w:val="000000"/>
                <w:sz w:val="21"/>
                <w:szCs w:val="21"/>
              </w:rPr>
              <w:t>CV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=0.21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1g0034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3/11)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7.3%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1 1/2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2/11)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.2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0 0/1 0</w:t>
            </w:r>
          </w:p>
          <w:p w:rsidR="000102C3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1/11)</w:t>
            </w:r>
          </w:p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.1%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）</w:t>
            </w:r>
            <w:bookmarkStart w:id="0" w:name="_GoBack"/>
            <w:bookmarkEnd w:id="0"/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12</w:t>
            </w:r>
          </w:p>
        </w:tc>
        <w:tc>
          <w:tcPr>
            <w:tcW w:w="2693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2g003053</w:t>
            </w:r>
          </w:p>
        </w:tc>
        <w:tc>
          <w:tcPr>
            <w:tcW w:w="1134" w:type="dxa"/>
            <w:tcBorders>
              <w:top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  <w:tcBorders>
              <w:top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46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09g001790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aWRKY5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Capana10g001805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27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3g08275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49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9g010960.2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lWRKY70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solyc05g014040.1.1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2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371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1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0373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 0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32</w:t>
            </w:r>
          </w:p>
        </w:tc>
        <w:tc>
          <w:tcPr>
            <w:tcW w:w="2693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66732</w:t>
            </w:r>
          </w:p>
        </w:tc>
        <w:tc>
          <w:tcPr>
            <w:tcW w:w="1134" w:type="dxa"/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557" w:type="dxa"/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WRKY45</w:t>
            </w:r>
          </w:p>
        </w:tc>
        <w:tc>
          <w:tcPr>
            <w:tcW w:w="2693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  <w:r w:rsidRPr="00CA384E"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  <w:t>PGSC0003DMP400031479</w:t>
            </w:r>
          </w:p>
        </w:tc>
        <w:tc>
          <w:tcPr>
            <w:tcW w:w="1134" w:type="dxa"/>
            <w:tcBorders>
              <w:bottom w:val="nil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7" w:type="dxa"/>
            <w:tcBorders>
              <w:bottom w:val="nil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bottom w:val="nil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0102C3" w:rsidRPr="00825BAE" w:rsidTr="001E5BCC">
        <w:trPr>
          <w:jc w:val="center"/>
        </w:trPr>
        <w:tc>
          <w:tcPr>
            <w:tcW w:w="949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</w:tcPr>
          <w:p w:rsidR="000102C3" w:rsidRPr="00CA384E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0102C3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V=0.59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</w:tcPr>
          <w:p w:rsidR="000102C3" w:rsidRPr="001A2E00" w:rsidRDefault="000102C3" w:rsidP="001E5BCC">
            <w:pPr>
              <w:pStyle w:val="a5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</w:tcPr>
          <w:p w:rsidR="000102C3" w:rsidRPr="00825BAE" w:rsidRDefault="000102C3" w:rsidP="001E5BCC">
            <w:pPr>
              <w:spacing w:after="0"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:rsidR="000102C3" w:rsidRDefault="000102C3" w:rsidP="000102C3"/>
    <w:p w:rsidR="00D931F4" w:rsidRDefault="00D931F4"/>
    <w:sectPr w:rsidR="00D931F4" w:rsidSect="00725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30BA" w:rsidRDefault="002D30BA" w:rsidP="000102C3">
      <w:pPr>
        <w:spacing w:after="0" w:line="240" w:lineRule="auto"/>
      </w:pPr>
      <w:r>
        <w:separator/>
      </w:r>
    </w:p>
  </w:endnote>
  <w:endnote w:type="continuationSeparator" w:id="0">
    <w:p w:rsidR="002D30BA" w:rsidRDefault="002D30BA" w:rsidP="00010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30BA" w:rsidRDefault="002D30BA" w:rsidP="000102C3">
      <w:pPr>
        <w:spacing w:after="0" w:line="240" w:lineRule="auto"/>
      </w:pPr>
      <w:r>
        <w:separator/>
      </w:r>
    </w:p>
  </w:footnote>
  <w:footnote w:type="continuationSeparator" w:id="0">
    <w:p w:rsidR="002D30BA" w:rsidRDefault="002D30BA" w:rsidP="000102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02C3"/>
    <w:rsid w:val="000102C3"/>
    <w:rsid w:val="002D30BA"/>
    <w:rsid w:val="00D931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2C3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2C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2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2C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2C3"/>
    <w:rPr>
      <w:sz w:val="18"/>
      <w:szCs w:val="18"/>
    </w:rPr>
  </w:style>
  <w:style w:type="paragraph" w:styleId="a5">
    <w:name w:val="No Spacing"/>
    <w:uiPriority w:val="99"/>
    <w:qFormat/>
    <w:rsid w:val="000102C3"/>
    <w:rPr>
      <w:rFonts w:ascii="Calibri" w:eastAsia="宋体" w:hAnsi="Calibri" w:cs="Times New Roman"/>
      <w:kern w:val="0"/>
      <w:sz w:val="22"/>
    </w:rPr>
  </w:style>
  <w:style w:type="paragraph" w:styleId="a6">
    <w:name w:val="caption"/>
    <w:basedOn w:val="a"/>
    <w:next w:val="a"/>
    <w:uiPriority w:val="99"/>
    <w:qFormat/>
    <w:rsid w:val="000102C3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38</Words>
  <Characters>8199</Characters>
  <Application>Microsoft Office Word</Application>
  <DocSecurity>0</DocSecurity>
  <Lines>68</Lines>
  <Paragraphs>19</Paragraphs>
  <ScaleCrop>false</ScaleCrop>
  <Company/>
  <LinksUpToDate>false</LinksUpToDate>
  <CharactersWithSpaces>9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2</cp:revision>
  <dcterms:created xsi:type="dcterms:W3CDTF">2019-01-16T01:45:00Z</dcterms:created>
  <dcterms:modified xsi:type="dcterms:W3CDTF">2019-01-16T01:46:00Z</dcterms:modified>
</cp:coreProperties>
</file>